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217" w:tblpY="693"/>
        <w:tblOverlap w:val="nev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034"/>
        <w:gridCol w:w="6320"/>
      </w:tblGrid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 w:hint="eastAsia"/>
              </w:rPr>
              <w:t>FCN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Functional connectivity networks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SCN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Structural connectivity networks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HS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 w:hint="eastAsia"/>
              </w:rPr>
              <w:t>ypothalamic syndrome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HC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H</w:t>
            </w:r>
            <w:r>
              <w:rPr>
                <w:rFonts w:ascii="Arial" w:hAnsi="Arial" w:cs="Arial" w:hint="eastAsia"/>
              </w:rPr>
              <w:t>ealthy controls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WISC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Wechsler Intelligence Scale for Children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WMS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 xml:space="preserve">Wechsler Memory Scale 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ADHD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Attention Deficit Hyperactivity Disorder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Lp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 w:hint="eastAsia"/>
              </w:rPr>
              <w:t>haracte</w:t>
            </w:r>
            <w:r>
              <w:rPr>
                <w:rFonts w:ascii="Arial" w:hAnsi="Arial" w:cs="Arial" w:hint="eastAsia"/>
              </w:rPr>
              <w:t>ristic path length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Eg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 w:hint="eastAsia"/>
              </w:rPr>
              <w:t>ecreased global efficiency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Eloc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 w:hint="eastAsia"/>
              </w:rPr>
              <w:t>ocal efficiency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Dc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D</w:t>
            </w:r>
            <w:r>
              <w:rPr>
                <w:rFonts w:ascii="Arial" w:hAnsi="Arial" w:cs="Arial" w:hint="eastAsia"/>
              </w:rPr>
              <w:t>egree centrality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Ne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 w:hint="eastAsia"/>
              </w:rPr>
              <w:t>odal efficiency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DCG.L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jc w:val="left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szCs w:val="22"/>
              </w:rPr>
              <w:t>Median cingulate and paracingulate gyri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SC-FC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 w:hint="eastAsia"/>
              </w:rPr>
              <w:t>tructural-functional connectivity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MRI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Magnetic Resonance Imaging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rs-fMRI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resting-s</w:t>
            </w:r>
            <w:r>
              <w:rPr>
                <w:rFonts w:ascii="Arial" w:hAnsi="Arial" w:cs="Arial" w:hint="eastAsia"/>
              </w:rPr>
              <w:t>tate functional Magnetic Resonance Imaging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DTI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Diffusion tensor imaging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3D T1WI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3D T1-weighted imaging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FA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 w:hint="eastAsia"/>
              </w:rPr>
              <w:t xml:space="preserve">ractional anisotropy 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FN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 w:hint="eastAsia"/>
              </w:rPr>
              <w:t>iber number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Cp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 w:hint="eastAsia"/>
              </w:rPr>
              <w:t>lustering coefficient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γ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 w:hint="eastAsia"/>
              </w:rPr>
              <w:t>ormalized clustering coefficient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λ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 w:hint="eastAsia"/>
              </w:rPr>
              <w:t>ormalized characteristic path length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σ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 w:hint="eastAsia"/>
              </w:rPr>
              <w:t>mall-worldness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Bc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 w:hint="eastAsia"/>
              </w:rPr>
              <w:t>etweenness centrality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 w:hint="eastAsia"/>
              </w:rPr>
              <w:t>l</w:t>
            </w:r>
            <w:r>
              <w:rPr>
                <w:rFonts w:ascii="Arial" w:hAnsi="Arial" w:cs="Arial" w:hint="eastAsia"/>
              </w:rPr>
              <w:t>e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 w:hint="eastAsia"/>
              </w:rPr>
              <w:t>ode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 w:hint="eastAsia"/>
              </w:rPr>
              <w:t>local efficiency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NCp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 w:hint="eastAsia"/>
              </w:rPr>
              <w:t>ode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 w:hint="eastAsia"/>
              </w:rPr>
              <w:t>clustering coefficient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AUC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 w:hint="eastAsia"/>
              </w:rPr>
              <w:t>rea under the curve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szCs w:val="22"/>
              </w:rPr>
              <w:t xml:space="preserve">SFGdor.L 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szCs w:val="22"/>
              </w:rPr>
              <w:t>Superior frontal gyrus, dorsolateral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szCs w:val="22"/>
              </w:rPr>
              <w:t>ORBsup.R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szCs w:val="22"/>
              </w:rPr>
              <w:t>Superior frontal gyrus, orbital part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szCs w:val="22"/>
              </w:rPr>
              <w:t>ORBmid.R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szCs w:val="22"/>
              </w:rPr>
              <w:t>Middle frontal gyrus,</w:t>
            </w:r>
            <w:r>
              <w:rPr>
                <w:rFonts w:ascii="Arial" w:hAnsi="Arial" w:cs="Arial" w:hint="eastAsia"/>
                <w:szCs w:val="22"/>
              </w:rPr>
              <w:t xml:space="preserve"> orbital part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szCs w:val="22"/>
              </w:rPr>
              <w:lastRenderedPageBreak/>
              <w:t>SFGmed.L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  <w:szCs w:val="22"/>
              </w:rPr>
              <w:t>Superior frontal gyrus, medial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SOG.L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jc w:val="left"/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Superior occipital gyrus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 xml:space="preserve">SPG.L 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Superior parietal gyrus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PCUN.L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jc w:val="left"/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  <w:szCs w:val="22"/>
              </w:rPr>
              <w:t>Precuneus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FPN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Fronto-Parietal Network</w:t>
            </w:r>
          </w:p>
        </w:tc>
      </w:tr>
      <w:tr w:rsidR="00000000">
        <w:trPr>
          <w:trHeight w:val="454"/>
        </w:trPr>
        <w:tc>
          <w:tcPr>
            <w:tcW w:w="3034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DMN</w:t>
            </w:r>
          </w:p>
        </w:tc>
        <w:tc>
          <w:tcPr>
            <w:tcW w:w="6320" w:type="dxa"/>
            <w:tcBorders>
              <w:tl2br w:val="nil"/>
              <w:tr2bl w:val="nil"/>
            </w:tcBorders>
            <w:vAlign w:val="center"/>
          </w:tcPr>
          <w:p w:rsidR="00000000" w:rsidRDefault="00274E58">
            <w:pPr>
              <w:rPr>
                <w:rFonts w:ascii="Arial" w:hAnsi="Arial" w:cs="Arial" w:hint="eastAsia"/>
                <w:szCs w:val="22"/>
              </w:rPr>
            </w:pPr>
            <w:r>
              <w:rPr>
                <w:rFonts w:ascii="Arial" w:hAnsi="Arial" w:cs="Arial" w:hint="eastAsia"/>
              </w:rPr>
              <w:t>Default Mode Network</w:t>
            </w:r>
          </w:p>
        </w:tc>
      </w:tr>
    </w:tbl>
    <w:p w:rsidR="00000000" w:rsidRDefault="00274E58">
      <w:pPr>
        <w:jc w:val="left"/>
        <w:rPr>
          <w:rFonts w:ascii="Arial" w:hAnsi="Arial" w:cs="Arial"/>
          <w:szCs w:val="22"/>
        </w:rPr>
      </w:pPr>
    </w:p>
    <w:sectPr w:rsidR="00000000">
      <w:pgSz w:w="12240" w:h="15839"/>
      <w:pgMar w:top="720" w:right="720" w:bottom="720" w:left="72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F14608"/>
    <w:rsid w:val="00274E58"/>
    <w:rsid w:val="00976F2D"/>
    <w:rsid w:val="00F14608"/>
    <w:rsid w:val="09577FE8"/>
    <w:rsid w:val="3B3F7F1A"/>
    <w:rsid w:val="3CE8338C"/>
    <w:rsid w:val="43D54588"/>
    <w:rsid w:val="47CA7CF0"/>
    <w:rsid w:val="594A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5B6E886-D1BE-470C-B2A2-9EEE011E5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47</dc:creator>
  <cp:keywords/>
  <cp:lastModifiedBy>PEDIT</cp:lastModifiedBy>
  <cp:revision>2</cp:revision>
  <dcterms:created xsi:type="dcterms:W3CDTF">2025-07-19T06:27:00Z</dcterms:created>
  <dcterms:modified xsi:type="dcterms:W3CDTF">2025-07-19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07C55E4DE4246F38CFF6BC6A2284B83_12</vt:lpwstr>
  </property>
  <property fmtid="{D5CDD505-2E9C-101B-9397-08002B2CF9AE}" pid="4" name="KSOTemplateDocerSaveRecord">
    <vt:lpwstr>eyJoZGlkIjoiMzEwNTM5NzYwMDRjMzkwZTVkZjY2ODkwMGIxNGU0OTUiLCJ1c2VySWQiOiI3OTk2MzY2MTQifQ==</vt:lpwstr>
  </property>
</Properties>
</file>